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024"/>
        <w:gridCol w:w="2227"/>
        <w:gridCol w:w="487"/>
        <w:gridCol w:w="2227"/>
        <w:gridCol w:w="487"/>
        <w:gridCol w:w="560"/>
        <w:gridCol w:w="883"/>
      </w:tblGrid>
      <w:tr w:rsidR="007E7532" w:rsidRPr="00C9593A" w:rsidTr="00CB0AB1">
        <w:trPr>
          <w:trHeight w:val="300"/>
        </w:trPr>
        <w:tc>
          <w:tcPr>
            <w:tcW w:w="94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able S2.</w:t>
            </w:r>
          </w:p>
        </w:tc>
      </w:tr>
      <w:tr w:rsidR="007E7532" w:rsidRPr="00C9593A" w:rsidTr="00CB0AB1">
        <w:trPr>
          <w:trHeight w:val="315"/>
        </w:trPr>
        <w:tc>
          <w:tcPr>
            <w:tcW w:w="943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elective reaction monitoring transitions used for quantitation and confirmation.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tibiotics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Class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uantit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nfirm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E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T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ransitions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v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ransitio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v)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min.)</w:t>
            </w:r>
          </w:p>
        </w:tc>
      </w:tr>
      <w:tr w:rsidR="007E7532" w:rsidRPr="00C9593A" w:rsidTr="00CB0AB1">
        <w:trPr>
          <w:trHeight w:val="315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m/z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593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m/z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593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593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DZ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SUL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1.00→92.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1.00→108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.20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LIN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LI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07.10→126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07.10→359.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.30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RI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DRI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91.00→230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91.00→123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.67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ENX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21.00→302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21.00→206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.71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X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TET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1.00→426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1.00→443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.81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FL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2.05→318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2.05→261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2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LEV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2.00→318.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2.00→261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4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NOR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0.00→302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0.00→233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4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EF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4.10→290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4.10→233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9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CIP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2.00→231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2.00→288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0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CEF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CS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5.90→396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5.90→125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2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LOM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2.10→265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2.10→308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0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ET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TET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5.10→410.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5.10→427.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4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NR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0.10→316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0.10→245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0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ZI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MAC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9.40→591.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9.40→158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2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CLI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LI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5.10→126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5.10→377.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8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ULM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SUL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4.00→108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4.00→156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.98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DOX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(TET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45.00→428.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45.00→200.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.00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RY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MAC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4.30→576.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4.30→158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3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NAL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FQ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3.10→215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3.10→187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.89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CLA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MAC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8.40→158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8.40→590.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7</w:t>
            </w:r>
          </w:p>
        </w:tc>
      </w:tr>
      <w:tr w:rsidR="007E7532" w:rsidRPr="00C9593A" w:rsidTr="00CB0AB1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ROX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(MAC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7.40→679.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7.40→158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15</w:t>
            </w:r>
          </w:p>
        </w:tc>
      </w:tr>
      <w:tr w:rsidR="007E7532" w:rsidRPr="00C9593A" w:rsidTr="00CB0AB1">
        <w:trPr>
          <w:trHeight w:val="300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nal standard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E7532" w:rsidRPr="00C9593A" w:rsidTr="00CB0AB1">
        <w:trPr>
          <w:trHeight w:val="36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3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2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TRI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4.10→233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4.10→126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8</w:t>
            </w:r>
          </w:p>
        </w:tc>
      </w:tr>
      <w:tr w:rsidR="007E7532" w:rsidRPr="00C9593A" w:rsidTr="00CB0AB1">
        <w:trPr>
          <w:trHeight w:val="36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3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3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CI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6.00→318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6.00→291.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0</w:t>
            </w:r>
          </w:p>
        </w:tc>
      </w:tr>
      <w:tr w:rsidR="007E7532" w:rsidRPr="00C9593A" w:rsidTr="00CB0AB1">
        <w:trPr>
          <w:trHeight w:val="360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3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6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SULM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0.00→162.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0.00→98.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8</w:t>
            </w:r>
          </w:p>
        </w:tc>
      </w:tr>
      <w:tr w:rsidR="007E7532" w:rsidRPr="00C9593A" w:rsidTr="00CB0AB1">
        <w:trPr>
          <w:trHeight w:val="375"/>
        </w:trPr>
        <w:tc>
          <w:tcPr>
            <w:tcW w:w="25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3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2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E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6.40→578.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6.40→160.1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9593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3</w:t>
            </w:r>
          </w:p>
        </w:tc>
      </w:tr>
      <w:tr w:rsidR="007E7532" w:rsidRPr="00C9593A" w:rsidTr="00CB0AB1">
        <w:trPr>
          <w:trHeight w:val="330"/>
        </w:trPr>
        <w:tc>
          <w:tcPr>
            <w:tcW w:w="943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532" w:rsidRPr="00C9593A" w:rsidRDefault="007E7532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SUL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: </w:t>
            </w:r>
            <w:proofErr w:type="spellStart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ulphonamide</w:t>
            </w:r>
            <w:proofErr w:type="spellEnd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; 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LIN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: </w:t>
            </w:r>
            <w:proofErr w:type="spellStart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incosamide</w:t>
            </w:r>
            <w:proofErr w:type="spellEnd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; 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DRI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: </w:t>
            </w:r>
            <w:proofErr w:type="spellStart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hydrofolate</w:t>
            </w:r>
            <w:proofErr w:type="spellEnd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uctase</w:t>
            </w:r>
            <w:proofErr w:type="spellEnd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nhibitor; 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FQN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: </w:t>
            </w:r>
            <w:proofErr w:type="spellStart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louroquinolone</w:t>
            </w:r>
            <w:proofErr w:type="spellEnd"/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; 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TET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: tetracycline; 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CSN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: cephalosporin;  </w:t>
            </w:r>
            <w:r w:rsidRPr="00C9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MAC</w:t>
            </w:r>
            <w:r w:rsidRPr="00C9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: macrolide; CE: collision energy;  TL: tube lens; RT: retention time</w:t>
            </w:r>
          </w:p>
        </w:tc>
      </w:tr>
    </w:tbl>
    <w:p w:rsidR="00296527" w:rsidRPr="007E7532" w:rsidRDefault="007E7532">
      <w:pPr>
        <w:rPr>
          <w:lang w:val="en-US"/>
        </w:rPr>
      </w:pPr>
      <w:bookmarkStart w:id="0" w:name="_GoBack"/>
      <w:bookmarkEnd w:id="0"/>
    </w:p>
    <w:sectPr w:rsidR="00296527" w:rsidRPr="007E7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532"/>
    <w:rsid w:val="001F75E0"/>
    <w:rsid w:val="00783251"/>
    <w:rsid w:val="007E7532"/>
    <w:rsid w:val="00873EA6"/>
    <w:rsid w:val="00A8780D"/>
    <w:rsid w:val="00E6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32"/>
    <w:pPr>
      <w:spacing w:line="360" w:lineRule="auto"/>
      <w:ind w:left="1077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32"/>
    <w:pPr>
      <w:spacing w:line="360" w:lineRule="auto"/>
      <w:ind w:left="1077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nfar Ali.Khan</dc:creator>
  <cp:lastModifiedBy>Ghazanfar Ali.Khan</cp:lastModifiedBy>
  <cp:revision>1</cp:revision>
  <dcterms:created xsi:type="dcterms:W3CDTF">2013-06-04T05:56:00Z</dcterms:created>
  <dcterms:modified xsi:type="dcterms:W3CDTF">2013-06-04T05:56:00Z</dcterms:modified>
</cp:coreProperties>
</file>